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62F306" w14:textId="2EB8DD26" w:rsidR="00CA2A3B" w:rsidRPr="0075301F" w:rsidRDefault="00D51C93" w:rsidP="0075301F">
      <w:pPr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        </w:t>
      </w:r>
      <w:r w:rsidR="00E11025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Appendix </w:t>
      </w:r>
      <w:r w:rsidR="004975BA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A </w:t>
      </w:r>
      <w:r w:rsidR="0077112D">
        <w:rPr>
          <w:rFonts w:ascii="Times New Roman" w:eastAsia="Times New Roman" w:hAnsi="Times New Roman" w:cs="Times New Roman"/>
          <w:sz w:val="20"/>
          <w:szCs w:val="20"/>
          <w:lang w:eastAsia="en-GB"/>
        </w:rPr>
        <w:t>Table</w:t>
      </w:r>
      <w:r w:rsidR="00337C14" w:rsidRPr="00F709F7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Baseline characteristics of participants followed-up and lost to follow-up at 4 and 12 months</w:t>
      </w:r>
      <w:r w:rsidR="00470AD9" w:rsidRPr="00F709F7">
        <w:rPr>
          <w:rFonts w:ascii="Times New Roman" w:eastAsia="Times New Roman" w:hAnsi="Times New Roman" w:cs="Times New Roman"/>
          <w:sz w:val="20"/>
          <w:szCs w:val="20"/>
          <w:lang w:eastAsia="en-GB"/>
        </w:rPr>
        <w:t>.</w:t>
      </w:r>
    </w:p>
    <w:tbl>
      <w:tblPr>
        <w:tblW w:w="8931" w:type="dxa"/>
        <w:tblInd w:w="475" w:type="dxa"/>
        <w:tblLayout w:type="fixed"/>
        <w:tblLook w:val="0000" w:firstRow="0" w:lastRow="0" w:firstColumn="0" w:lastColumn="0" w:noHBand="0" w:noVBand="0"/>
      </w:tblPr>
      <w:tblGrid>
        <w:gridCol w:w="2600"/>
        <w:gridCol w:w="1477"/>
        <w:gridCol w:w="1452"/>
        <w:gridCol w:w="1559"/>
        <w:gridCol w:w="1843"/>
      </w:tblGrid>
      <w:tr w:rsidR="00CA2A3B" w:rsidRPr="001E2E51" w14:paraId="00599A5C" w14:textId="77777777" w:rsidTr="00D51C93">
        <w:trPr>
          <w:trHeight w:hRule="exact" w:val="380"/>
        </w:trPr>
        <w:tc>
          <w:tcPr>
            <w:tcW w:w="2600" w:type="dxa"/>
            <w:tcBorders>
              <w:top w:val="single" w:sz="12" w:space="0" w:color="auto"/>
            </w:tcBorders>
          </w:tcPr>
          <w:p w14:paraId="66A01BF8" w14:textId="77777777" w:rsidR="00CA2A3B" w:rsidRPr="001E2E51" w:rsidRDefault="00CA2A3B" w:rsidP="0075301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929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275DF660" w14:textId="5630B734" w:rsidR="00CA2A3B" w:rsidRPr="001E2E51" w:rsidRDefault="00470AD9" w:rsidP="007530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1E2E51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4</w:t>
            </w:r>
            <w:r w:rsidR="00CA2A3B" w:rsidRPr="001E2E51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 xml:space="preserve"> Months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4EA443CF" w14:textId="77777777" w:rsidR="00CA2A3B" w:rsidRPr="001E2E51" w:rsidRDefault="00CA2A3B" w:rsidP="007530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1E2E51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12 Months</w:t>
            </w:r>
          </w:p>
        </w:tc>
      </w:tr>
      <w:tr w:rsidR="00CA2A3B" w:rsidRPr="001E2E51" w14:paraId="0567C538" w14:textId="77777777" w:rsidTr="0077112D">
        <w:trPr>
          <w:trHeight w:hRule="exact" w:val="626"/>
        </w:trPr>
        <w:tc>
          <w:tcPr>
            <w:tcW w:w="2600" w:type="dxa"/>
            <w:tcBorders>
              <w:bottom w:val="single" w:sz="4" w:space="0" w:color="auto"/>
            </w:tcBorders>
          </w:tcPr>
          <w:p w14:paraId="08835F04" w14:textId="77777777" w:rsidR="00CA2A3B" w:rsidRPr="001E2E51" w:rsidRDefault="00CA2A3B" w:rsidP="0075301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ey baseline characteristics</w:t>
            </w:r>
          </w:p>
        </w:tc>
        <w:tc>
          <w:tcPr>
            <w:tcW w:w="1477" w:type="dxa"/>
            <w:tcBorders>
              <w:top w:val="single" w:sz="8" w:space="0" w:color="auto"/>
              <w:bottom w:val="single" w:sz="4" w:space="0" w:color="auto"/>
            </w:tcBorders>
          </w:tcPr>
          <w:p w14:paraId="32E0DAA5" w14:textId="77777777" w:rsidR="00CA2A3B" w:rsidRPr="001E2E51" w:rsidRDefault="00CA2A3B" w:rsidP="007530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ollowed up (n=402; 66%)</w:t>
            </w:r>
          </w:p>
        </w:tc>
        <w:tc>
          <w:tcPr>
            <w:tcW w:w="1452" w:type="dxa"/>
            <w:tcBorders>
              <w:top w:val="single" w:sz="8" w:space="0" w:color="auto"/>
              <w:bottom w:val="single" w:sz="4" w:space="0" w:color="auto"/>
            </w:tcBorders>
          </w:tcPr>
          <w:p w14:paraId="7730CB03" w14:textId="77777777" w:rsidR="00CA2A3B" w:rsidRPr="001E2E51" w:rsidRDefault="00CA2A3B" w:rsidP="007530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st to follow-up (n=207; 34%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</w:tcPr>
          <w:p w14:paraId="7ED5021C" w14:textId="77777777" w:rsidR="00CA2A3B" w:rsidRPr="001E2E51" w:rsidRDefault="00CA2A3B" w:rsidP="007530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ollowed up (n=450; 74%)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</w:tcPr>
          <w:p w14:paraId="4CBED9B7" w14:textId="77777777" w:rsidR="00CA2A3B" w:rsidRPr="001E2E51" w:rsidRDefault="00CA2A3B" w:rsidP="007530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st to follow-up (n=159; 26%)</w:t>
            </w:r>
          </w:p>
        </w:tc>
      </w:tr>
      <w:tr w:rsidR="00CA2A3B" w:rsidRPr="001E2E51" w14:paraId="1F5DCE87" w14:textId="77777777" w:rsidTr="00D51C93">
        <w:trPr>
          <w:trHeight w:hRule="exact" w:val="312"/>
        </w:trPr>
        <w:tc>
          <w:tcPr>
            <w:tcW w:w="2600" w:type="dxa"/>
          </w:tcPr>
          <w:p w14:paraId="7905AAC4" w14:textId="77777777" w:rsidR="00CA2A3B" w:rsidRPr="001E2E51" w:rsidRDefault="00CA2A3B" w:rsidP="0075301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77" w:type="dxa"/>
          </w:tcPr>
          <w:p w14:paraId="69750E99" w14:textId="77777777" w:rsidR="00CA2A3B" w:rsidRPr="001E2E51" w:rsidRDefault="00CA2A3B" w:rsidP="007530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52" w:type="dxa"/>
          </w:tcPr>
          <w:p w14:paraId="4ABDE4EA" w14:textId="77777777" w:rsidR="00CA2A3B" w:rsidRPr="001E2E51" w:rsidRDefault="00CA2A3B" w:rsidP="007530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</w:tcPr>
          <w:p w14:paraId="14757FBD" w14:textId="77777777" w:rsidR="00CA2A3B" w:rsidRPr="001E2E51" w:rsidRDefault="00CA2A3B" w:rsidP="007530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</w:tcPr>
          <w:p w14:paraId="7AB2430F" w14:textId="77777777" w:rsidR="00CA2A3B" w:rsidRPr="001E2E51" w:rsidRDefault="00CA2A3B" w:rsidP="007530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CA2A3B" w:rsidRPr="001E2E51" w14:paraId="0C4419CC" w14:textId="77777777" w:rsidTr="00D51C93">
        <w:trPr>
          <w:trHeight w:hRule="exact" w:val="312"/>
        </w:trPr>
        <w:tc>
          <w:tcPr>
            <w:tcW w:w="2600" w:type="dxa"/>
          </w:tcPr>
          <w:p w14:paraId="6CC8C770" w14:textId="77777777" w:rsidR="00CA2A3B" w:rsidRPr="001E2E51" w:rsidRDefault="00CA2A3B" w:rsidP="0075301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ge,  Mean (SD)</w:t>
            </w:r>
          </w:p>
        </w:tc>
        <w:tc>
          <w:tcPr>
            <w:tcW w:w="1477" w:type="dxa"/>
            <w:vAlign w:val="center"/>
          </w:tcPr>
          <w:p w14:paraId="6D980EF1" w14:textId="683079F9" w:rsidR="00CA2A3B" w:rsidRPr="001E2E51" w:rsidRDefault="00CA2A3B" w:rsidP="007530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4</w:t>
            </w:r>
            <w:r w:rsidR="00723F14" w:rsidRPr="001E2E5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 (13</w:t>
            </w:r>
            <w:r w:rsidR="00723F14" w:rsidRPr="001E2E5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)</w:t>
            </w:r>
          </w:p>
        </w:tc>
        <w:tc>
          <w:tcPr>
            <w:tcW w:w="1452" w:type="dxa"/>
            <w:vAlign w:val="center"/>
          </w:tcPr>
          <w:p w14:paraId="7D822C1B" w14:textId="7C81D507" w:rsidR="00CA2A3B" w:rsidRPr="001E2E51" w:rsidRDefault="00CA2A3B" w:rsidP="007530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2</w:t>
            </w:r>
            <w:r w:rsidR="00723F14" w:rsidRPr="001E2E5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 (12</w:t>
            </w:r>
            <w:r w:rsidR="00723F14" w:rsidRPr="001E2E5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)</w:t>
            </w:r>
          </w:p>
        </w:tc>
        <w:tc>
          <w:tcPr>
            <w:tcW w:w="1559" w:type="dxa"/>
            <w:vAlign w:val="center"/>
          </w:tcPr>
          <w:p w14:paraId="73385B81" w14:textId="1B1928EB" w:rsidR="00CA2A3B" w:rsidRPr="001E2E51" w:rsidRDefault="00CA2A3B" w:rsidP="007530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2</w:t>
            </w:r>
            <w:r w:rsidR="00723F14" w:rsidRPr="001E2E5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 (13</w:t>
            </w:r>
            <w:r w:rsidR="00723F14" w:rsidRPr="001E2E5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)</w:t>
            </w:r>
          </w:p>
        </w:tc>
        <w:tc>
          <w:tcPr>
            <w:tcW w:w="1843" w:type="dxa"/>
            <w:vAlign w:val="center"/>
          </w:tcPr>
          <w:p w14:paraId="541B5B73" w14:textId="2F831244" w:rsidR="00CA2A3B" w:rsidRPr="001E2E51" w:rsidRDefault="00CA2A3B" w:rsidP="007530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2</w:t>
            </w:r>
            <w:r w:rsidR="00FF3A1C" w:rsidRPr="001E2E5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 (13</w:t>
            </w:r>
            <w:r w:rsidR="00FF3A1C" w:rsidRPr="001E2E5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)</w:t>
            </w:r>
          </w:p>
        </w:tc>
      </w:tr>
      <w:tr w:rsidR="00CA2A3B" w:rsidRPr="001E2E51" w14:paraId="57835479" w14:textId="77777777" w:rsidTr="00D51C93">
        <w:trPr>
          <w:trHeight w:hRule="exact" w:val="312"/>
        </w:trPr>
        <w:tc>
          <w:tcPr>
            <w:tcW w:w="2600" w:type="dxa"/>
          </w:tcPr>
          <w:p w14:paraId="2B9E709E" w14:textId="77777777" w:rsidR="00CA2A3B" w:rsidRPr="001E2E51" w:rsidRDefault="00CA2A3B" w:rsidP="0075301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nder: Female, n (%)</w:t>
            </w:r>
          </w:p>
        </w:tc>
        <w:tc>
          <w:tcPr>
            <w:tcW w:w="1477" w:type="dxa"/>
            <w:vAlign w:val="center"/>
          </w:tcPr>
          <w:p w14:paraId="78531824" w14:textId="4D4A9446" w:rsidR="00CA2A3B" w:rsidRPr="001E2E51" w:rsidRDefault="00CA2A3B" w:rsidP="007530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47 (61</w:t>
            </w:r>
            <w:r w:rsidR="00723F14" w:rsidRPr="001E2E5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)</w:t>
            </w:r>
          </w:p>
        </w:tc>
        <w:tc>
          <w:tcPr>
            <w:tcW w:w="1452" w:type="dxa"/>
            <w:vAlign w:val="center"/>
          </w:tcPr>
          <w:p w14:paraId="26D20681" w14:textId="09F2A485" w:rsidR="00CA2A3B" w:rsidRPr="001E2E51" w:rsidRDefault="00CA2A3B" w:rsidP="007530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6 (65</w:t>
            </w:r>
            <w:r w:rsidR="00723F14" w:rsidRPr="001E2E5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)</w:t>
            </w:r>
          </w:p>
        </w:tc>
        <w:tc>
          <w:tcPr>
            <w:tcW w:w="1559" w:type="dxa"/>
            <w:vAlign w:val="center"/>
          </w:tcPr>
          <w:p w14:paraId="3D88D384" w14:textId="4BB62831" w:rsidR="00CA2A3B" w:rsidRPr="001E2E51" w:rsidRDefault="00CA2A3B" w:rsidP="007530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95 (65</w:t>
            </w:r>
            <w:r w:rsidR="00723F14" w:rsidRPr="001E2E5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)</w:t>
            </w:r>
          </w:p>
        </w:tc>
        <w:tc>
          <w:tcPr>
            <w:tcW w:w="1843" w:type="dxa"/>
            <w:vAlign w:val="center"/>
          </w:tcPr>
          <w:p w14:paraId="45273A42" w14:textId="5D635359" w:rsidR="00CA2A3B" w:rsidRPr="001E2E51" w:rsidRDefault="00CA2A3B" w:rsidP="007530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8 (55</w:t>
            </w:r>
            <w:r w:rsidR="00FF3A1C" w:rsidRPr="001E2E5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)</w:t>
            </w:r>
          </w:p>
        </w:tc>
      </w:tr>
      <w:tr w:rsidR="00CA2A3B" w:rsidRPr="001E2E51" w14:paraId="247763E9" w14:textId="77777777" w:rsidTr="00D51C93">
        <w:trPr>
          <w:trHeight w:hRule="exact" w:val="312"/>
        </w:trPr>
        <w:tc>
          <w:tcPr>
            <w:tcW w:w="2600" w:type="dxa"/>
          </w:tcPr>
          <w:p w14:paraId="644C783A" w14:textId="77777777" w:rsidR="00CA2A3B" w:rsidRPr="001E2E51" w:rsidRDefault="00CA2A3B" w:rsidP="0075301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eprivation tertile, n (%)</w:t>
            </w:r>
          </w:p>
        </w:tc>
        <w:tc>
          <w:tcPr>
            <w:tcW w:w="1477" w:type="dxa"/>
            <w:vAlign w:val="center"/>
          </w:tcPr>
          <w:p w14:paraId="64AD33D7" w14:textId="77777777" w:rsidR="00CA2A3B" w:rsidRPr="001E2E51" w:rsidRDefault="00CA2A3B" w:rsidP="007530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52" w:type="dxa"/>
            <w:vAlign w:val="center"/>
          </w:tcPr>
          <w:p w14:paraId="63AAB916" w14:textId="77777777" w:rsidR="00CA2A3B" w:rsidRPr="001E2E51" w:rsidRDefault="00CA2A3B" w:rsidP="007530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vAlign w:val="center"/>
          </w:tcPr>
          <w:p w14:paraId="2C3EBFFA" w14:textId="77777777" w:rsidR="00CA2A3B" w:rsidRPr="001E2E51" w:rsidRDefault="00CA2A3B" w:rsidP="007530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vAlign w:val="center"/>
          </w:tcPr>
          <w:p w14:paraId="7E57AF4F" w14:textId="77777777" w:rsidR="00CA2A3B" w:rsidRPr="001E2E51" w:rsidRDefault="00CA2A3B" w:rsidP="007530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CA2A3B" w:rsidRPr="001E2E51" w14:paraId="07DB3BCD" w14:textId="77777777" w:rsidTr="00D51C93">
        <w:trPr>
          <w:trHeight w:hRule="exact" w:val="312"/>
        </w:trPr>
        <w:tc>
          <w:tcPr>
            <w:tcW w:w="2600" w:type="dxa"/>
          </w:tcPr>
          <w:p w14:paraId="13409A25" w14:textId="77777777" w:rsidR="00CA2A3B" w:rsidRPr="001E2E51" w:rsidRDefault="00CA2A3B" w:rsidP="0075301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 Most deprived third </w:t>
            </w:r>
          </w:p>
        </w:tc>
        <w:tc>
          <w:tcPr>
            <w:tcW w:w="1477" w:type="dxa"/>
            <w:vAlign w:val="center"/>
          </w:tcPr>
          <w:p w14:paraId="30662F45" w14:textId="1256EE60" w:rsidR="00CA2A3B" w:rsidRPr="001E2E51" w:rsidRDefault="00CA2A3B" w:rsidP="007530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11 (27</w:t>
            </w:r>
            <w:r w:rsidR="00723F14" w:rsidRPr="001E2E5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)</w:t>
            </w:r>
          </w:p>
        </w:tc>
        <w:tc>
          <w:tcPr>
            <w:tcW w:w="1452" w:type="dxa"/>
            <w:vAlign w:val="center"/>
          </w:tcPr>
          <w:p w14:paraId="5B303BE3" w14:textId="1CFE18DC" w:rsidR="00CA2A3B" w:rsidRPr="001E2E51" w:rsidRDefault="00CA2A3B" w:rsidP="007530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9 (38</w:t>
            </w:r>
            <w:r w:rsidR="00723F14" w:rsidRPr="001E2E5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)</w:t>
            </w:r>
          </w:p>
        </w:tc>
        <w:tc>
          <w:tcPr>
            <w:tcW w:w="1559" w:type="dxa"/>
            <w:vAlign w:val="center"/>
          </w:tcPr>
          <w:p w14:paraId="2B85E3BB" w14:textId="351DE7F6" w:rsidR="00CA2A3B" w:rsidRPr="001E2E51" w:rsidRDefault="00CA2A3B" w:rsidP="007530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4 (35</w:t>
            </w:r>
            <w:r w:rsidR="00723F14" w:rsidRPr="001E2E5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)</w:t>
            </w:r>
          </w:p>
        </w:tc>
        <w:tc>
          <w:tcPr>
            <w:tcW w:w="1843" w:type="dxa"/>
            <w:vAlign w:val="center"/>
          </w:tcPr>
          <w:p w14:paraId="4A7E496F" w14:textId="6E837BEB" w:rsidR="00CA2A3B" w:rsidRPr="001E2E51" w:rsidRDefault="00CA2A3B" w:rsidP="007530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6 (35</w:t>
            </w:r>
            <w:r w:rsidR="00FF3A1C" w:rsidRPr="001E2E5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)</w:t>
            </w:r>
          </w:p>
        </w:tc>
      </w:tr>
      <w:tr w:rsidR="00CA2A3B" w:rsidRPr="001E2E51" w14:paraId="21707FEE" w14:textId="77777777" w:rsidTr="00D51C93">
        <w:trPr>
          <w:trHeight w:hRule="exact" w:val="312"/>
        </w:trPr>
        <w:tc>
          <w:tcPr>
            <w:tcW w:w="2600" w:type="dxa"/>
          </w:tcPr>
          <w:p w14:paraId="0091D961" w14:textId="77777777" w:rsidR="00CA2A3B" w:rsidRPr="001E2E51" w:rsidRDefault="00CA2A3B" w:rsidP="0075301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 Middle</w:t>
            </w:r>
          </w:p>
        </w:tc>
        <w:tc>
          <w:tcPr>
            <w:tcW w:w="1477" w:type="dxa"/>
            <w:vAlign w:val="center"/>
          </w:tcPr>
          <w:p w14:paraId="764D10A9" w14:textId="1DF2D877" w:rsidR="00CA2A3B" w:rsidRPr="001E2E51" w:rsidRDefault="00CA2A3B" w:rsidP="007530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4 (33</w:t>
            </w:r>
            <w:r w:rsidR="00723F14" w:rsidRPr="001E2E5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)</w:t>
            </w:r>
          </w:p>
        </w:tc>
        <w:tc>
          <w:tcPr>
            <w:tcW w:w="1452" w:type="dxa"/>
            <w:vAlign w:val="center"/>
          </w:tcPr>
          <w:p w14:paraId="05852CF8" w14:textId="076D594A" w:rsidR="00CA2A3B" w:rsidRPr="001E2E51" w:rsidRDefault="00CA2A3B" w:rsidP="007530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6 (32</w:t>
            </w:r>
            <w:r w:rsidR="00723F14" w:rsidRPr="001E2E5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)</w:t>
            </w:r>
          </w:p>
        </w:tc>
        <w:tc>
          <w:tcPr>
            <w:tcW w:w="1559" w:type="dxa"/>
            <w:vAlign w:val="center"/>
          </w:tcPr>
          <w:p w14:paraId="5CE8D56B" w14:textId="7ABBC64F" w:rsidR="00CA2A3B" w:rsidRPr="001E2E51" w:rsidRDefault="00CA2A3B" w:rsidP="007530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46 (32</w:t>
            </w:r>
            <w:r w:rsidR="00723F14" w:rsidRPr="001E2E5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)</w:t>
            </w:r>
          </w:p>
        </w:tc>
        <w:tc>
          <w:tcPr>
            <w:tcW w:w="1843" w:type="dxa"/>
            <w:vAlign w:val="center"/>
          </w:tcPr>
          <w:p w14:paraId="6B505218" w14:textId="3AF8FF55" w:rsidR="00CA2A3B" w:rsidRPr="001E2E51" w:rsidRDefault="00CA2A3B" w:rsidP="007530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4 (34</w:t>
            </w:r>
            <w:r w:rsidR="00FF3A1C" w:rsidRPr="001E2E5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)</w:t>
            </w:r>
          </w:p>
        </w:tc>
      </w:tr>
      <w:tr w:rsidR="00CA2A3B" w:rsidRPr="001E2E51" w14:paraId="2CCE0C35" w14:textId="77777777" w:rsidTr="00D51C93">
        <w:trPr>
          <w:trHeight w:hRule="exact" w:val="312"/>
        </w:trPr>
        <w:tc>
          <w:tcPr>
            <w:tcW w:w="2600" w:type="dxa"/>
          </w:tcPr>
          <w:p w14:paraId="73E8A4D3" w14:textId="77777777" w:rsidR="00CA2A3B" w:rsidRPr="001E2E51" w:rsidRDefault="00CA2A3B" w:rsidP="0075301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 Least deprived third</w:t>
            </w:r>
          </w:p>
        </w:tc>
        <w:tc>
          <w:tcPr>
            <w:tcW w:w="1477" w:type="dxa"/>
            <w:vAlign w:val="center"/>
          </w:tcPr>
          <w:p w14:paraId="3F082AEA" w14:textId="76952341" w:rsidR="00CA2A3B" w:rsidRPr="001E2E51" w:rsidRDefault="00CA2A3B" w:rsidP="007530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57 (39</w:t>
            </w:r>
            <w:r w:rsidR="00723F14" w:rsidRPr="001E2E5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)</w:t>
            </w:r>
          </w:p>
        </w:tc>
        <w:tc>
          <w:tcPr>
            <w:tcW w:w="1452" w:type="dxa"/>
            <w:vAlign w:val="center"/>
          </w:tcPr>
          <w:p w14:paraId="37631B04" w14:textId="6F7C12EA" w:rsidR="00CA2A3B" w:rsidRPr="001E2E51" w:rsidRDefault="00CA2A3B" w:rsidP="007530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0 (29</w:t>
            </w:r>
            <w:r w:rsidR="00723F14" w:rsidRPr="001E2E5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)</w:t>
            </w:r>
          </w:p>
        </w:tc>
        <w:tc>
          <w:tcPr>
            <w:tcW w:w="1559" w:type="dxa"/>
            <w:vAlign w:val="center"/>
          </w:tcPr>
          <w:p w14:paraId="383F8647" w14:textId="57EC8DD3" w:rsidR="00CA2A3B" w:rsidRPr="001E2E51" w:rsidRDefault="00CA2A3B" w:rsidP="007530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68 (37</w:t>
            </w:r>
            <w:r w:rsidR="00723F14" w:rsidRPr="001E2E5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)</w:t>
            </w:r>
          </w:p>
        </w:tc>
        <w:tc>
          <w:tcPr>
            <w:tcW w:w="1843" w:type="dxa"/>
            <w:vAlign w:val="center"/>
          </w:tcPr>
          <w:p w14:paraId="780F13A7" w14:textId="20DA4C45" w:rsidR="00CA2A3B" w:rsidRPr="001E2E51" w:rsidRDefault="00CA2A3B" w:rsidP="007530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9 (30</w:t>
            </w:r>
            <w:r w:rsidR="00FF3A1C" w:rsidRPr="001E2E5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)</w:t>
            </w:r>
          </w:p>
        </w:tc>
      </w:tr>
      <w:tr w:rsidR="00CA2A3B" w:rsidRPr="001E2E51" w14:paraId="43DDB2A6" w14:textId="77777777" w:rsidTr="00D51C93">
        <w:trPr>
          <w:trHeight w:hRule="exact" w:val="312"/>
        </w:trPr>
        <w:tc>
          <w:tcPr>
            <w:tcW w:w="2600" w:type="dxa"/>
          </w:tcPr>
          <w:p w14:paraId="77B724B1" w14:textId="77777777" w:rsidR="00CA2A3B" w:rsidRPr="001E2E51" w:rsidRDefault="00CA2A3B" w:rsidP="0075301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MDQ score,  Mean (SD)</w:t>
            </w:r>
          </w:p>
        </w:tc>
        <w:tc>
          <w:tcPr>
            <w:tcW w:w="1477" w:type="dxa"/>
            <w:vAlign w:val="center"/>
          </w:tcPr>
          <w:p w14:paraId="48079987" w14:textId="0C6AA9F5" w:rsidR="00CA2A3B" w:rsidRPr="001E2E51" w:rsidRDefault="00CA2A3B" w:rsidP="007530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2</w:t>
            </w:r>
            <w:r w:rsidR="00723F14" w:rsidRPr="001E2E5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 (5</w:t>
            </w:r>
            <w:r w:rsidR="00723F14" w:rsidRPr="001E2E5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)</w:t>
            </w:r>
          </w:p>
        </w:tc>
        <w:tc>
          <w:tcPr>
            <w:tcW w:w="1452" w:type="dxa"/>
            <w:vAlign w:val="center"/>
          </w:tcPr>
          <w:p w14:paraId="6699BA5D" w14:textId="1833793E" w:rsidR="00CA2A3B" w:rsidRPr="001E2E51" w:rsidRDefault="00CA2A3B" w:rsidP="007530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</w:t>
            </w:r>
            <w:r w:rsidR="00723F14" w:rsidRPr="001E2E5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 (12</w:t>
            </w:r>
            <w:r w:rsidR="00723F14" w:rsidRPr="001E2E5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)</w:t>
            </w:r>
          </w:p>
        </w:tc>
        <w:tc>
          <w:tcPr>
            <w:tcW w:w="1559" w:type="dxa"/>
            <w:vAlign w:val="center"/>
          </w:tcPr>
          <w:p w14:paraId="4507C944" w14:textId="28CC86E2" w:rsidR="00CA2A3B" w:rsidRPr="001E2E51" w:rsidRDefault="00CA2A3B" w:rsidP="007530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2</w:t>
            </w:r>
            <w:r w:rsidR="00723F14" w:rsidRPr="001E2E5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 (5</w:t>
            </w:r>
            <w:r w:rsidR="00723F14" w:rsidRPr="001E2E5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)</w:t>
            </w:r>
          </w:p>
        </w:tc>
        <w:tc>
          <w:tcPr>
            <w:tcW w:w="1843" w:type="dxa"/>
            <w:vAlign w:val="center"/>
          </w:tcPr>
          <w:p w14:paraId="56C1099F" w14:textId="799FA9CD" w:rsidR="00CA2A3B" w:rsidRPr="001E2E51" w:rsidRDefault="00CA2A3B" w:rsidP="007530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4</w:t>
            </w:r>
            <w:r w:rsidR="00FF3A1C" w:rsidRPr="001E2E5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 (5</w:t>
            </w:r>
            <w:r w:rsidR="00FF3A1C" w:rsidRPr="001E2E5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)</w:t>
            </w:r>
          </w:p>
        </w:tc>
      </w:tr>
      <w:tr w:rsidR="00CA2A3B" w:rsidRPr="001E2E51" w14:paraId="38DBC4C5" w14:textId="77777777" w:rsidTr="00D51C93">
        <w:trPr>
          <w:trHeight w:hRule="exact" w:val="312"/>
        </w:trPr>
        <w:tc>
          <w:tcPr>
            <w:tcW w:w="2600" w:type="dxa"/>
          </w:tcPr>
          <w:p w14:paraId="2B1B614C" w14:textId="77777777" w:rsidR="00CA2A3B" w:rsidRPr="001E2E51" w:rsidRDefault="00CA2A3B" w:rsidP="0075301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eg pain intensity,  Mean (SD)</w:t>
            </w:r>
          </w:p>
        </w:tc>
        <w:tc>
          <w:tcPr>
            <w:tcW w:w="1477" w:type="dxa"/>
            <w:vAlign w:val="center"/>
          </w:tcPr>
          <w:p w14:paraId="54707607" w14:textId="450CAAF5" w:rsidR="00CA2A3B" w:rsidRPr="001E2E51" w:rsidRDefault="00CA2A3B" w:rsidP="007530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</w:t>
            </w:r>
            <w:r w:rsidR="00723F14" w:rsidRPr="001E2E5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 (2</w:t>
            </w:r>
            <w:r w:rsidR="00723F14" w:rsidRPr="001E2E5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)</w:t>
            </w:r>
          </w:p>
        </w:tc>
        <w:tc>
          <w:tcPr>
            <w:tcW w:w="1452" w:type="dxa"/>
            <w:vAlign w:val="center"/>
          </w:tcPr>
          <w:p w14:paraId="796CC714" w14:textId="213BFC56" w:rsidR="00CA2A3B" w:rsidRPr="001E2E51" w:rsidRDefault="00CA2A3B" w:rsidP="007530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</w:t>
            </w:r>
            <w:r w:rsidR="00723F14" w:rsidRPr="001E2E5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 (2</w:t>
            </w:r>
            <w:r w:rsidR="00723F14" w:rsidRPr="001E2E5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)</w:t>
            </w:r>
          </w:p>
        </w:tc>
        <w:tc>
          <w:tcPr>
            <w:tcW w:w="1559" w:type="dxa"/>
            <w:vAlign w:val="center"/>
          </w:tcPr>
          <w:p w14:paraId="6A3BFC08" w14:textId="20B3D306" w:rsidR="00CA2A3B" w:rsidRPr="001E2E51" w:rsidRDefault="00FC31C7" w:rsidP="007530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</w:t>
            </w:r>
            <w:r w:rsidR="00723F14" w:rsidRPr="001E2E5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A2A3B"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</w:t>
            </w:r>
            <w:r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(2</w:t>
            </w:r>
            <w:r w:rsidR="00723F14" w:rsidRPr="001E2E5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A2A3B"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)</w:t>
            </w:r>
          </w:p>
        </w:tc>
        <w:tc>
          <w:tcPr>
            <w:tcW w:w="1843" w:type="dxa"/>
            <w:vAlign w:val="center"/>
          </w:tcPr>
          <w:p w14:paraId="1A40A88F" w14:textId="663E1E65" w:rsidR="00CA2A3B" w:rsidRPr="001E2E51" w:rsidRDefault="00CA2A3B" w:rsidP="007530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</w:t>
            </w:r>
            <w:r w:rsidR="00FF3A1C" w:rsidRPr="001E2E5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C31C7"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 (2</w:t>
            </w:r>
            <w:r w:rsidR="00FF3A1C" w:rsidRPr="001E2E5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)</w:t>
            </w:r>
          </w:p>
        </w:tc>
      </w:tr>
      <w:tr w:rsidR="00CA2A3B" w:rsidRPr="001E2E51" w14:paraId="7BD99A78" w14:textId="77777777" w:rsidTr="00D51C93">
        <w:trPr>
          <w:trHeight w:hRule="exact" w:val="312"/>
        </w:trPr>
        <w:tc>
          <w:tcPr>
            <w:tcW w:w="2600" w:type="dxa"/>
          </w:tcPr>
          <w:p w14:paraId="62188A1D" w14:textId="77777777" w:rsidR="00CA2A3B" w:rsidRPr="001E2E51" w:rsidRDefault="00CA2A3B" w:rsidP="0075301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eg pain duration, n (%)</w:t>
            </w:r>
          </w:p>
        </w:tc>
        <w:tc>
          <w:tcPr>
            <w:tcW w:w="1477" w:type="dxa"/>
            <w:vAlign w:val="center"/>
          </w:tcPr>
          <w:p w14:paraId="62775E7D" w14:textId="77777777" w:rsidR="00CA2A3B" w:rsidRPr="001E2E51" w:rsidRDefault="00CA2A3B" w:rsidP="007530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52" w:type="dxa"/>
            <w:vAlign w:val="center"/>
          </w:tcPr>
          <w:p w14:paraId="1870C717" w14:textId="77777777" w:rsidR="00CA2A3B" w:rsidRPr="001E2E51" w:rsidRDefault="00CA2A3B" w:rsidP="007530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vAlign w:val="center"/>
          </w:tcPr>
          <w:p w14:paraId="44CB2CD9" w14:textId="77777777" w:rsidR="00CA2A3B" w:rsidRPr="001E2E51" w:rsidRDefault="00CA2A3B" w:rsidP="007530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vAlign w:val="center"/>
          </w:tcPr>
          <w:p w14:paraId="418463E3" w14:textId="77777777" w:rsidR="00CA2A3B" w:rsidRPr="001E2E51" w:rsidRDefault="00CA2A3B" w:rsidP="007530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CA2A3B" w:rsidRPr="001E2E51" w14:paraId="78DE434A" w14:textId="77777777" w:rsidTr="00D51C93">
        <w:trPr>
          <w:trHeight w:hRule="exact" w:val="312"/>
        </w:trPr>
        <w:tc>
          <w:tcPr>
            <w:tcW w:w="2600" w:type="dxa"/>
          </w:tcPr>
          <w:p w14:paraId="6607E9E6" w14:textId="7E54F60F" w:rsidR="00CA2A3B" w:rsidRPr="001E2E51" w:rsidRDefault="00E52A09" w:rsidP="0075301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 &lt;</w:t>
            </w:r>
            <w:r w:rsidR="00CA2A3B"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 weeks</w:t>
            </w:r>
          </w:p>
        </w:tc>
        <w:tc>
          <w:tcPr>
            <w:tcW w:w="1477" w:type="dxa"/>
            <w:vAlign w:val="center"/>
          </w:tcPr>
          <w:p w14:paraId="58A50394" w14:textId="3C3BCE93" w:rsidR="00CA2A3B" w:rsidRPr="001E2E51" w:rsidRDefault="00A35A06" w:rsidP="007530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64 (42</w:t>
            </w:r>
            <w:r w:rsidR="00723F14" w:rsidRPr="001E2E5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A2A3B"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)</w:t>
            </w:r>
          </w:p>
        </w:tc>
        <w:tc>
          <w:tcPr>
            <w:tcW w:w="1452" w:type="dxa"/>
            <w:vAlign w:val="center"/>
          </w:tcPr>
          <w:p w14:paraId="4D873B9A" w14:textId="282CB85E" w:rsidR="00CA2A3B" w:rsidRPr="001E2E51" w:rsidRDefault="00A35A06" w:rsidP="007530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7 (44</w:t>
            </w:r>
            <w:r w:rsidR="00723F14" w:rsidRPr="001E2E5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A2A3B"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)</w:t>
            </w:r>
          </w:p>
        </w:tc>
        <w:tc>
          <w:tcPr>
            <w:tcW w:w="1559" w:type="dxa"/>
            <w:vAlign w:val="center"/>
          </w:tcPr>
          <w:p w14:paraId="079B1743" w14:textId="5298C99F" w:rsidR="00CA2A3B" w:rsidRPr="001E2E51" w:rsidRDefault="00A35A06" w:rsidP="007530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95 (45</w:t>
            </w:r>
            <w:r w:rsidR="00723F14" w:rsidRPr="001E2E5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A2A3B"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)</w:t>
            </w:r>
          </w:p>
        </w:tc>
        <w:tc>
          <w:tcPr>
            <w:tcW w:w="1843" w:type="dxa"/>
            <w:vAlign w:val="center"/>
          </w:tcPr>
          <w:p w14:paraId="63D82B19" w14:textId="20BEEBA8" w:rsidR="00CA2A3B" w:rsidRPr="001E2E51" w:rsidRDefault="00A35A06" w:rsidP="007530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6 (37</w:t>
            </w:r>
            <w:r w:rsidR="00FF3A1C" w:rsidRPr="001E2E5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A2A3B"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)</w:t>
            </w:r>
          </w:p>
        </w:tc>
      </w:tr>
      <w:tr w:rsidR="00CA2A3B" w:rsidRPr="001E2E51" w14:paraId="3FDB07EB" w14:textId="77777777" w:rsidTr="00D51C93">
        <w:trPr>
          <w:trHeight w:hRule="exact" w:val="312"/>
        </w:trPr>
        <w:tc>
          <w:tcPr>
            <w:tcW w:w="2600" w:type="dxa"/>
          </w:tcPr>
          <w:p w14:paraId="01C8713C" w14:textId="77777777" w:rsidR="00CA2A3B" w:rsidRPr="001E2E51" w:rsidRDefault="00CA2A3B" w:rsidP="0075301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 6 to 12 weeks</w:t>
            </w:r>
          </w:p>
        </w:tc>
        <w:tc>
          <w:tcPr>
            <w:tcW w:w="1477" w:type="dxa"/>
            <w:vAlign w:val="center"/>
          </w:tcPr>
          <w:p w14:paraId="01ACCE50" w14:textId="47F919C8" w:rsidR="00CA2A3B" w:rsidRPr="001E2E51" w:rsidRDefault="00A35A06" w:rsidP="007530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2 (21</w:t>
            </w:r>
            <w:r w:rsidR="00723F14" w:rsidRPr="001E2E5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A2A3B"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)</w:t>
            </w:r>
          </w:p>
        </w:tc>
        <w:tc>
          <w:tcPr>
            <w:tcW w:w="1452" w:type="dxa"/>
            <w:vAlign w:val="center"/>
          </w:tcPr>
          <w:p w14:paraId="5D73796D" w14:textId="46621503" w:rsidR="00CA2A3B" w:rsidRPr="001E2E51" w:rsidRDefault="00A35A06" w:rsidP="007530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 (19</w:t>
            </w:r>
            <w:r w:rsidR="00723F14" w:rsidRPr="001E2E5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A2A3B"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)</w:t>
            </w:r>
          </w:p>
        </w:tc>
        <w:tc>
          <w:tcPr>
            <w:tcW w:w="1559" w:type="dxa"/>
            <w:vAlign w:val="center"/>
          </w:tcPr>
          <w:p w14:paraId="3422F8A7" w14:textId="7E7665DD" w:rsidR="00CA2A3B" w:rsidRPr="001E2E51" w:rsidRDefault="00A35A06" w:rsidP="007530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6 (19</w:t>
            </w:r>
            <w:r w:rsidR="00FF3A1C" w:rsidRPr="001E2E5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A2A3B"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)</w:t>
            </w:r>
          </w:p>
        </w:tc>
        <w:tc>
          <w:tcPr>
            <w:tcW w:w="1843" w:type="dxa"/>
            <w:vAlign w:val="center"/>
          </w:tcPr>
          <w:p w14:paraId="3CA9E4A7" w14:textId="1A2E3A5C" w:rsidR="00CA2A3B" w:rsidRPr="001E2E51" w:rsidRDefault="00A35A06" w:rsidP="007530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4 (22</w:t>
            </w:r>
            <w:r w:rsidR="00FF3A1C" w:rsidRPr="001E2E5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A2A3B"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)</w:t>
            </w:r>
          </w:p>
        </w:tc>
      </w:tr>
      <w:tr w:rsidR="00CA2A3B" w:rsidRPr="001E2E51" w14:paraId="6A8CE56B" w14:textId="77777777" w:rsidTr="00D51C93">
        <w:trPr>
          <w:trHeight w:hRule="exact" w:val="312"/>
        </w:trPr>
        <w:tc>
          <w:tcPr>
            <w:tcW w:w="2600" w:type="dxa"/>
            <w:tcBorders>
              <w:bottom w:val="single" w:sz="12" w:space="0" w:color="auto"/>
            </w:tcBorders>
          </w:tcPr>
          <w:p w14:paraId="50CBA068" w14:textId="77777777" w:rsidR="00CA2A3B" w:rsidRPr="001E2E51" w:rsidRDefault="00CA2A3B" w:rsidP="0075301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 Over 3 months</w:t>
            </w:r>
          </w:p>
        </w:tc>
        <w:tc>
          <w:tcPr>
            <w:tcW w:w="1477" w:type="dxa"/>
            <w:tcBorders>
              <w:bottom w:val="single" w:sz="12" w:space="0" w:color="auto"/>
            </w:tcBorders>
            <w:vAlign w:val="center"/>
          </w:tcPr>
          <w:p w14:paraId="2ED58E0C" w14:textId="66ACFBC1" w:rsidR="00CA2A3B" w:rsidRPr="001E2E51" w:rsidRDefault="008D7032" w:rsidP="007530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40 (36</w:t>
            </w:r>
            <w:r w:rsidR="00723F14" w:rsidRPr="001E2E5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A2A3B"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)</w:t>
            </w:r>
          </w:p>
        </w:tc>
        <w:tc>
          <w:tcPr>
            <w:tcW w:w="1452" w:type="dxa"/>
            <w:tcBorders>
              <w:bottom w:val="single" w:sz="12" w:space="0" w:color="auto"/>
            </w:tcBorders>
            <w:vAlign w:val="center"/>
          </w:tcPr>
          <w:p w14:paraId="51B73B26" w14:textId="3D3E52C0" w:rsidR="00CA2A3B" w:rsidRPr="001E2E51" w:rsidRDefault="00A35A06" w:rsidP="007530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2 (36</w:t>
            </w:r>
            <w:r w:rsidR="00723F14" w:rsidRPr="001E2E5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A2A3B"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2757AD73" w14:textId="60C10CD4" w:rsidR="00CA2A3B" w:rsidRPr="001E2E51" w:rsidRDefault="00A35A06" w:rsidP="007530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51 (35</w:t>
            </w:r>
            <w:r w:rsidR="00FF3A1C" w:rsidRPr="001E2E5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A2A3B"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69A5DDD5" w14:textId="5A4ABD15" w:rsidR="00CA2A3B" w:rsidRPr="001E2E51" w:rsidRDefault="008D7032" w:rsidP="007530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1 (40</w:t>
            </w:r>
            <w:r w:rsidR="00FF3A1C" w:rsidRPr="001E2E5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A2A3B" w:rsidRPr="001E2E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)</w:t>
            </w:r>
          </w:p>
        </w:tc>
      </w:tr>
    </w:tbl>
    <w:p w14:paraId="58912980" w14:textId="648C8302" w:rsidR="00D51C93" w:rsidRDefault="00D51C93" w:rsidP="00E17E04">
      <w:pPr>
        <w:spacing w:after="0" w:line="240" w:lineRule="auto"/>
        <w:rPr>
          <w:rFonts w:ascii="Times New Roman" w:hAnsi="Times New Roman" w:cs="Times New Roman"/>
          <w:b/>
        </w:rPr>
      </w:pPr>
    </w:p>
    <w:p w14:paraId="4E396773" w14:textId="77777777" w:rsidR="00D51C93" w:rsidRPr="00D51C93" w:rsidRDefault="00D51C93" w:rsidP="00D51C93">
      <w:pPr>
        <w:rPr>
          <w:rFonts w:ascii="Times New Roman" w:hAnsi="Times New Roman" w:cs="Times New Roman"/>
        </w:rPr>
      </w:pPr>
    </w:p>
    <w:p w14:paraId="14077FA6" w14:textId="77777777" w:rsidR="00D51C93" w:rsidRPr="00D51C93" w:rsidRDefault="00D51C93" w:rsidP="00D51C93">
      <w:pPr>
        <w:rPr>
          <w:rFonts w:ascii="Times New Roman" w:hAnsi="Times New Roman" w:cs="Times New Roman"/>
        </w:rPr>
      </w:pPr>
    </w:p>
    <w:p w14:paraId="0E9F4FF6" w14:textId="77777777" w:rsidR="00D51C93" w:rsidRPr="00D51C93" w:rsidRDefault="00D51C93" w:rsidP="00D51C93">
      <w:pPr>
        <w:rPr>
          <w:rFonts w:ascii="Times New Roman" w:hAnsi="Times New Roman" w:cs="Times New Roman"/>
        </w:rPr>
      </w:pPr>
    </w:p>
    <w:p w14:paraId="62D97169" w14:textId="77777777" w:rsidR="00D51C93" w:rsidRPr="00D51C93" w:rsidRDefault="00D51C93" w:rsidP="00D51C93">
      <w:pPr>
        <w:rPr>
          <w:rFonts w:ascii="Times New Roman" w:hAnsi="Times New Roman" w:cs="Times New Roman"/>
        </w:rPr>
      </w:pPr>
    </w:p>
    <w:p w14:paraId="2C42F0E3" w14:textId="77777777" w:rsidR="00D51C93" w:rsidRPr="00D51C93" w:rsidRDefault="00D51C93" w:rsidP="00D51C93">
      <w:pPr>
        <w:rPr>
          <w:rFonts w:ascii="Times New Roman" w:hAnsi="Times New Roman" w:cs="Times New Roman"/>
        </w:rPr>
      </w:pPr>
    </w:p>
    <w:p w14:paraId="27484C42" w14:textId="77777777" w:rsidR="00D51C93" w:rsidRPr="00D51C93" w:rsidRDefault="00D51C93" w:rsidP="00D51C93">
      <w:pPr>
        <w:rPr>
          <w:rFonts w:ascii="Times New Roman" w:hAnsi="Times New Roman" w:cs="Times New Roman"/>
        </w:rPr>
      </w:pPr>
    </w:p>
    <w:p w14:paraId="3AD5E135" w14:textId="77777777" w:rsidR="00D51C93" w:rsidRPr="00D51C93" w:rsidRDefault="00D51C93" w:rsidP="00D51C93">
      <w:pPr>
        <w:rPr>
          <w:rFonts w:ascii="Times New Roman" w:hAnsi="Times New Roman" w:cs="Times New Roman"/>
        </w:rPr>
      </w:pPr>
    </w:p>
    <w:p w14:paraId="7E2CE503" w14:textId="77777777" w:rsidR="00D51C93" w:rsidRPr="00D51C93" w:rsidRDefault="00D51C93" w:rsidP="00D51C93">
      <w:pPr>
        <w:rPr>
          <w:rFonts w:ascii="Times New Roman" w:hAnsi="Times New Roman" w:cs="Times New Roman"/>
        </w:rPr>
      </w:pPr>
    </w:p>
    <w:p w14:paraId="7C3E86F1" w14:textId="77777777" w:rsidR="00D51C93" w:rsidRPr="00D51C93" w:rsidRDefault="00D51C93" w:rsidP="00D51C93">
      <w:pPr>
        <w:rPr>
          <w:rFonts w:ascii="Times New Roman" w:hAnsi="Times New Roman" w:cs="Times New Roman"/>
        </w:rPr>
      </w:pPr>
    </w:p>
    <w:p w14:paraId="76855A95" w14:textId="77777777" w:rsidR="00D51C93" w:rsidRPr="00D51C93" w:rsidRDefault="00D51C93" w:rsidP="00D51C93">
      <w:pPr>
        <w:rPr>
          <w:rFonts w:ascii="Times New Roman" w:hAnsi="Times New Roman" w:cs="Times New Roman"/>
        </w:rPr>
      </w:pPr>
    </w:p>
    <w:p w14:paraId="5E7B51F7" w14:textId="77777777" w:rsidR="00D51C93" w:rsidRPr="00D51C93" w:rsidRDefault="00D51C93" w:rsidP="00D51C93">
      <w:pPr>
        <w:rPr>
          <w:rFonts w:ascii="Times New Roman" w:hAnsi="Times New Roman" w:cs="Times New Roman"/>
        </w:rPr>
      </w:pPr>
    </w:p>
    <w:p w14:paraId="0E3177BF" w14:textId="77777777" w:rsidR="00D51C93" w:rsidRPr="00D51C93" w:rsidRDefault="00D51C93" w:rsidP="00D51C93">
      <w:pPr>
        <w:rPr>
          <w:rFonts w:ascii="Times New Roman" w:hAnsi="Times New Roman" w:cs="Times New Roman"/>
        </w:rPr>
      </w:pPr>
    </w:p>
    <w:p w14:paraId="7D8ADF6E" w14:textId="1ACB8B05" w:rsidR="00D51C93" w:rsidRDefault="00D51C93" w:rsidP="00D51C93">
      <w:pPr>
        <w:rPr>
          <w:rFonts w:ascii="Times New Roman" w:hAnsi="Times New Roman" w:cs="Times New Roman"/>
        </w:rPr>
      </w:pPr>
    </w:p>
    <w:p w14:paraId="0DA0EDE0" w14:textId="77777777" w:rsidR="008D54E8" w:rsidRPr="00D51C93" w:rsidRDefault="008D54E8" w:rsidP="00D51C93">
      <w:pPr>
        <w:jc w:val="center"/>
        <w:rPr>
          <w:rFonts w:ascii="Times New Roman" w:hAnsi="Times New Roman" w:cs="Times New Roman"/>
        </w:rPr>
      </w:pPr>
    </w:p>
    <w:sectPr w:rsidR="008D54E8" w:rsidRPr="00D51C93" w:rsidSect="00E17E04">
      <w:footerReference w:type="default" r:id="rId8"/>
      <w:pgSz w:w="11906" w:h="16838" w:code="9"/>
      <w:pgMar w:top="1134" w:right="567" w:bottom="1134" w:left="567" w:header="567" w:footer="15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E2B292" w14:textId="77777777" w:rsidR="00A31EAD" w:rsidRDefault="00A31EAD" w:rsidP="00003F3C">
      <w:pPr>
        <w:spacing w:after="0" w:line="240" w:lineRule="auto"/>
      </w:pPr>
      <w:r>
        <w:separator/>
      </w:r>
    </w:p>
  </w:endnote>
  <w:endnote w:type="continuationSeparator" w:id="0">
    <w:p w14:paraId="2795DD78" w14:textId="77777777" w:rsidR="00A31EAD" w:rsidRDefault="00A31EAD" w:rsidP="00003F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61CF8" w14:textId="4CD71340" w:rsidR="008D584D" w:rsidRPr="008E0418" w:rsidRDefault="008D584D">
    <w:pPr>
      <w:pStyle w:val="Footer"/>
      <w:jc w:val="cen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1392A2" w14:textId="77777777" w:rsidR="00A31EAD" w:rsidRDefault="00A31EAD" w:rsidP="00003F3C">
      <w:pPr>
        <w:spacing w:after="0" w:line="240" w:lineRule="auto"/>
      </w:pPr>
      <w:r>
        <w:separator/>
      </w:r>
    </w:p>
  </w:footnote>
  <w:footnote w:type="continuationSeparator" w:id="0">
    <w:p w14:paraId="75842AEE" w14:textId="77777777" w:rsidR="00A31EAD" w:rsidRDefault="00A31EAD" w:rsidP="00003F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194581"/>
    <w:multiLevelType w:val="hybridMultilevel"/>
    <w:tmpl w:val="388CA0EE"/>
    <w:lvl w:ilvl="0" w:tplc="4FDC194E">
      <w:start w:val="1"/>
      <w:numFmt w:val="decimal"/>
      <w:lvlText w:val="%1."/>
      <w:lvlJc w:val="righ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">
    <w:nsid w:val="65E66A0A"/>
    <w:multiLevelType w:val="hybridMultilevel"/>
    <w:tmpl w:val="797884E4"/>
    <w:lvl w:ilvl="0" w:tplc="C03E8690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165528"/>
    <w:rsid w:val="00003F3C"/>
    <w:rsid w:val="000050E3"/>
    <w:rsid w:val="000051A0"/>
    <w:rsid w:val="00005CBE"/>
    <w:rsid w:val="000114FF"/>
    <w:rsid w:val="000143B2"/>
    <w:rsid w:val="000155B4"/>
    <w:rsid w:val="0002478D"/>
    <w:rsid w:val="0002658B"/>
    <w:rsid w:val="000367A4"/>
    <w:rsid w:val="0004347E"/>
    <w:rsid w:val="00061F5C"/>
    <w:rsid w:val="00062420"/>
    <w:rsid w:val="000634B5"/>
    <w:rsid w:val="0006371D"/>
    <w:rsid w:val="00065287"/>
    <w:rsid w:val="000679E3"/>
    <w:rsid w:val="00070C3C"/>
    <w:rsid w:val="0007100A"/>
    <w:rsid w:val="00075FED"/>
    <w:rsid w:val="00076F92"/>
    <w:rsid w:val="0007796A"/>
    <w:rsid w:val="00086102"/>
    <w:rsid w:val="00087DD4"/>
    <w:rsid w:val="00090948"/>
    <w:rsid w:val="00092F76"/>
    <w:rsid w:val="00097A9F"/>
    <w:rsid w:val="000A1A25"/>
    <w:rsid w:val="000A50A8"/>
    <w:rsid w:val="000A584A"/>
    <w:rsid w:val="000B1780"/>
    <w:rsid w:val="000B3E51"/>
    <w:rsid w:val="000B7AE1"/>
    <w:rsid w:val="000D207C"/>
    <w:rsid w:val="000D448B"/>
    <w:rsid w:val="000D564D"/>
    <w:rsid w:val="000E120F"/>
    <w:rsid w:val="000E1CF2"/>
    <w:rsid w:val="000E1F67"/>
    <w:rsid w:val="000E35BB"/>
    <w:rsid w:val="000F1561"/>
    <w:rsid w:val="000F2223"/>
    <w:rsid w:val="000F3A3F"/>
    <w:rsid w:val="000F41AD"/>
    <w:rsid w:val="000F68BB"/>
    <w:rsid w:val="00102283"/>
    <w:rsid w:val="00105F8D"/>
    <w:rsid w:val="00112AC8"/>
    <w:rsid w:val="00112F37"/>
    <w:rsid w:val="0012032F"/>
    <w:rsid w:val="001322CF"/>
    <w:rsid w:val="00152EA9"/>
    <w:rsid w:val="001535B6"/>
    <w:rsid w:val="0015642C"/>
    <w:rsid w:val="00162966"/>
    <w:rsid w:val="001644BD"/>
    <w:rsid w:val="00164D3F"/>
    <w:rsid w:val="00165528"/>
    <w:rsid w:val="001717AB"/>
    <w:rsid w:val="00175F68"/>
    <w:rsid w:val="00180BA5"/>
    <w:rsid w:val="00180FC7"/>
    <w:rsid w:val="001909CD"/>
    <w:rsid w:val="001971D0"/>
    <w:rsid w:val="001A05B4"/>
    <w:rsid w:val="001A0852"/>
    <w:rsid w:val="001A57D8"/>
    <w:rsid w:val="001B6F00"/>
    <w:rsid w:val="001C05F2"/>
    <w:rsid w:val="001C1CC2"/>
    <w:rsid w:val="001C1F36"/>
    <w:rsid w:val="001D22FD"/>
    <w:rsid w:val="001D250D"/>
    <w:rsid w:val="001D5FCD"/>
    <w:rsid w:val="001E2E51"/>
    <w:rsid w:val="001E70C8"/>
    <w:rsid w:val="001E7678"/>
    <w:rsid w:val="001E7AFF"/>
    <w:rsid w:val="002021B6"/>
    <w:rsid w:val="00205178"/>
    <w:rsid w:val="00205692"/>
    <w:rsid w:val="00206FE4"/>
    <w:rsid w:val="00210E63"/>
    <w:rsid w:val="00214651"/>
    <w:rsid w:val="00215293"/>
    <w:rsid w:val="00220522"/>
    <w:rsid w:val="00232A18"/>
    <w:rsid w:val="00232AA5"/>
    <w:rsid w:val="002350D0"/>
    <w:rsid w:val="00236E51"/>
    <w:rsid w:val="00246B58"/>
    <w:rsid w:val="00251762"/>
    <w:rsid w:val="00253158"/>
    <w:rsid w:val="00255F97"/>
    <w:rsid w:val="00257A3B"/>
    <w:rsid w:val="002602A8"/>
    <w:rsid w:val="0026241F"/>
    <w:rsid w:val="00263A1B"/>
    <w:rsid w:val="0026450A"/>
    <w:rsid w:val="002646FE"/>
    <w:rsid w:val="0026589E"/>
    <w:rsid w:val="00271260"/>
    <w:rsid w:val="00273EDF"/>
    <w:rsid w:val="00274964"/>
    <w:rsid w:val="002752EB"/>
    <w:rsid w:val="00277059"/>
    <w:rsid w:val="00292D42"/>
    <w:rsid w:val="002A45AC"/>
    <w:rsid w:val="002B18BC"/>
    <w:rsid w:val="002B339C"/>
    <w:rsid w:val="002C30FD"/>
    <w:rsid w:val="002C3517"/>
    <w:rsid w:val="002C45C8"/>
    <w:rsid w:val="002D093F"/>
    <w:rsid w:val="002D14ED"/>
    <w:rsid w:val="002D1ECA"/>
    <w:rsid w:val="002E067C"/>
    <w:rsid w:val="002E5CCE"/>
    <w:rsid w:val="002E7AC5"/>
    <w:rsid w:val="002F6BE9"/>
    <w:rsid w:val="002F6C1F"/>
    <w:rsid w:val="0030585F"/>
    <w:rsid w:val="003121C4"/>
    <w:rsid w:val="00312FEB"/>
    <w:rsid w:val="00317D27"/>
    <w:rsid w:val="00327F2B"/>
    <w:rsid w:val="00330D37"/>
    <w:rsid w:val="00331278"/>
    <w:rsid w:val="00337C14"/>
    <w:rsid w:val="00341CF9"/>
    <w:rsid w:val="00342F6A"/>
    <w:rsid w:val="00343F21"/>
    <w:rsid w:val="00346938"/>
    <w:rsid w:val="00352F82"/>
    <w:rsid w:val="00354847"/>
    <w:rsid w:val="00364AF4"/>
    <w:rsid w:val="00370E1A"/>
    <w:rsid w:val="00371AE0"/>
    <w:rsid w:val="00375405"/>
    <w:rsid w:val="00380F1A"/>
    <w:rsid w:val="00382B5E"/>
    <w:rsid w:val="00392130"/>
    <w:rsid w:val="0039393E"/>
    <w:rsid w:val="00394315"/>
    <w:rsid w:val="00397F16"/>
    <w:rsid w:val="003A0E05"/>
    <w:rsid w:val="003A304C"/>
    <w:rsid w:val="003A3FCB"/>
    <w:rsid w:val="003B1777"/>
    <w:rsid w:val="003B20A9"/>
    <w:rsid w:val="003B6D7C"/>
    <w:rsid w:val="003C4C30"/>
    <w:rsid w:val="003D56C1"/>
    <w:rsid w:val="003E232E"/>
    <w:rsid w:val="003E41DA"/>
    <w:rsid w:val="003E60CC"/>
    <w:rsid w:val="003E7047"/>
    <w:rsid w:val="003F03EF"/>
    <w:rsid w:val="003F48C7"/>
    <w:rsid w:val="003F540F"/>
    <w:rsid w:val="004012F2"/>
    <w:rsid w:val="00405E2E"/>
    <w:rsid w:val="00414131"/>
    <w:rsid w:val="00423292"/>
    <w:rsid w:val="00423370"/>
    <w:rsid w:val="00425345"/>
    <w:rsid w:val="0042647F"/>
    <w:rsid w:val="00443D43"/>
    <w:rsid w:val="00443F84"/>
    <w:rsid w:val="00446292"/>
    <w:rsid w:val="00446A58"/>
    <w:rsid w:val="00460489"/>
    <w:rsid w:val="0046078B"/>
    <w:rsid w:val="00464F7A"/>
    <w:rsid w:val="004651F9"/>
    <w:rsid w:val="00470AD9"/>
    <w:rsid w:val="00473CEA"/>
    <w:rsid w:val="00474D03"/>
    <w:rsid w:val="00476C67"/>
    <w:rsid w:val="00476D26"/>
    <w:rsid w:val="00484EA1"/>
    <w:rsid w:val="00487D9D"/>
    <w:rsid w:val="00495512"/>
    <w:rsid w:val="004975BA"/>
    <w:rsid w:val="004A03A3"/>
    <w:rsid w:val="004A143F"/>
    <w:rsid w:val="004A78C4"/>
    <w:rsid w:val="004B12D8"/>
    <w:rsid w:val="004B53F2"/>
    <w:rsid w:val="004B7816"/>
    <w:rsid w:val="004D1086"/>
    <w:rsid w:val="004D22C0"/>
    <w:rsid w:val="004D2E55"/>
    <w:rsid w:val="004E33A4"/>
    <w:rsid w:val="004F0641"/>
    <w:rsid w:val="004F44FB"/>
    <w:rsid w:val="004F7492"/>
    <w:rsid w:val="00501AA1"/>
    <w:rsid w:val="00513915"/>
    <w:rsid w:val="00515B23"/>
    <w:rsid w:val="00515ECE"/>
    <w:rsid w:val="005164EC"/>
    <w:rsid w:val="005208B5"/>
    <w:rsid w:val="0052299B"/>
    <w:rsid w:val="0052750F"/>
    <w:rsid w:val="00531B28"/>
    <w:rsid w:val="00531BF4"/>
    <w:rsid w:val="00540E60"/>
    <w:rsid w:val="00560520"/>
    <w:rsid w:val="00561EED"/>
    <w:rsid w:val="005620EE"/>
    <w:rsid w:val="005664B4"/>
    <w:rsid w:val="00567F61"/>
    <w:rsid w:val="00570770"/>
    <w:rsid w:val="00570F6B"/>
    <w:rsid w:val="00572A83"/>
    <w:rsid w:val="00573B13"/>
    <w:rsid w:val="00577A6F"/>
    <w:rsid w:val="005836E5"/>
    <w:rsid w:val="00592956"/>
    <w:rsid w:val="005B2E42"/>
    <w:rsid w:val="005C6010"/>
    <w:rsid w:val="005D1EA8"/>
    <w:rsid w:val="005D34CF"/>
    <w:rsid w:val="005D5EF2"/>
    <w:rsid w:val="005D69D0"/>
    <w:rsid w:val="005E01EA"/>
    <w:rsid w:val="005E658A"/>
    <w:rsid w:val="005F2206"/>
    <w:rsid w:val="005F3DCE"/>
    <w:rsid w:val="005F575B"/>
    <w:rsid w:val="005F66F4"/>
    <w:rsid w:val="00603786"/>
    <w:rsid w:val="00606103"/>
    <w:rsid w:val="006228CD"/>
    <w:rsid w:val="006237A0"/>
    <w:rsid w:val="0063046F"/>
    <w:rsid w:val="00631048"/>
    <w:rsid w:val="00644527"/>
    <w:rsid w:val="00645E42"/>
    <w:rsid w:val="006521D6"/>
    <w:rsid w:val="00656771"/>
    <w:rsid w:val="00670993"/>
    <w:rsid w:val="00681A53"/>
    <w:rsid w:val="00683342"/>
    <w:rsid w:val="0068518E"/>
    <w:rsid w:val="00694A30"/>
    <w:rsid w:val="0069793B"/>
    <w:rsid w:val="006A4E45"/>
    <w:rsid w:val="006A5880"/>
    <w:rsid w:val="006A7BA2"/>
    <w:rsid w:val="006B5A8C"/>
    <w:rsid w:val="006B7BAA"/>
    <w:rsid w:val="006C0DB4"/>
    <w:rsid w:val="006C1288"/>
    <w:rsid w:val="006D0612"/>
    <w:rsid w:val="006D71CA"/>
    <w:rsid w:val="006E1E62"/>
    <w:rsid w:val="006E6FD6"/>
    <w:rsid w:val="006E7CEF"/>
    <w:rsid w:val="006F375D"/>
    <w:rsid w:val="006F4570"/>
    <w:rsid w:val="006F62F8"/>
    <w:rsid w:val="006F7CA7"/>
    <w:rsid w:val="00701066"/>
    <w:rsid w:val="007072D4"/>
    <w:rsid w:val="00714B38"/>
    <w:rsid w:val="00720A13"/>
    <w:rsid w:val="007216C2"/>
    <w:rsid w:val="00723F14"/>
    <w:rsid w:val="0072595F"/>
    <w:rsid w:val="00727E23"/>
    <w:rsid w:val="00730332"/>
    <w:rsid w:val="007308FE"/>
    <w:rsid w:val="00733DF1"/>
    <w:rsid w:val="007444CD"/>
    <w:rsid w:val="00746960"/>
    <w:rsid w:val="00747E84"/>
    <w:rsid w:val="0075301F"/>
    <w:rsid w:val="007617A3"/>
    <w:rsid w:val="00767B40"/>
    <w:rsid w:val="0077112D"/>
    <w:rsid w:val="0077210B"/>
    <w:rsid w:val="007731FB"/>
    <w:rsid w:val="0077636D"/>
    <w:rsid w:val="00780619"/>
    <w:rsid w:val="00781583"/>
    <w:rsid w:val="007830EE"/>
    <w:rsid w:val="007842F7"/>
    <w:rsid w:val="007867AC"/>
    <w:rsid w:val="0078723B"/>
    <w:rsid w:val="007875C2"/>
    <w:rsid w:val="007876F2"/>
    <w:rsid w:val="007A0813"/>
    <w:rsid w:val="007A169C"/>
    <w:rsid w:val="007B7064"/>
    <w:rsid w:val="007C04E4"/>
    <w:rsid w:val="007C15F5"/>
    <w:rsid w:val="007C6960"/>
    <w:rsid w:val="007C735B"/>
    <w:rsid w:val="007D2F72"/>
    <w:rsid w:val="007E045F"/>
    <w:rsid w:val="007E1181"/>
    <w:rsid w:val="007E78AC"/>
    <w:rsid w:val="007F0BE3"/>
    <w:rsid w:val="007F2C8E"/>
    <w:rsid w:val="007F3F3F"/>
    <w:rsid w:val="007F7A38"/>
    <w:rsid w:val="00810D9C"/>
    <w:rsid w:val="00816493"/>
    <w:rsid w:val="00820776"/>
    <w:rsid w:val="0082111F"/>
    <w:rsid w:val="00824B64"/>
    <w:rsid w:val="00824F22"/>
    <w:rsid w:val="00830900"/>
    <w:rsid w:val="008402EB"/>
    <w:rsid w:val="00841912"/>
    <w:rsid w:val="00843292"/>
    <w:rsid w:val="008500E4"/>
    <w:rsid w:val="00850F15"/>
    <w:rsid w:val="00855719"/>
    <w:rsid w:val="0085778F"/>
    <w:rsid w:val="00872ABE"/>
    <w:rsid w:val="00880429"/>
    <w:rsid w:val="008836F9"/>
    <w:rsid w:val="008872F1"/>
    <w:rsid w:val="00887759"/>
    <w:rsid w:val="0089670C"/>
    <w:rsid w:val="008A2718"/>
    <w:rsid w:val="008A2EDE"/>
    <w:rsid w:val="008A3870"/>
    <w:rsid w:val="008B0C44"/>
    <w:rsid w:val="008B34A4"/>
    <w:rsid w:val="008B3C77"/>
    <w:rsid w:val="008B4076"/>
    <w:rsid w:val="008B5EC4"/>
    <w:rsid w:val="008B786C"/>
    <w:rsid w:val="008B78CA"/>
    <w:rsid w:val="008C128E"/>
    <w:rsid w:val="008C2C35"/>
    <w:rsid w:val="008C4FC5"/>
    <w:rsid w:val="008D54E8"/>
    <w:rsid w:val="008D584D"/>
    <w:rsid w:val="008D6175"/>
    <w:rsid w:val="008D7032"/>
    <w:rsid w:val="008E0418"/>
    <w:rsid w:val="008E17BD"/>
    <w:rsid w:val="008E57D0"/>
    <w:rsid w:val="008F26D0"/>
    <w:rsid w:val="008F3F3F"/>
    <w:rsid w:val="00905457"/>
    <w:rsid w:val="009217B2"/>
    <w:rsid w:val="00923D75"/>
    <w:rsid w:val="00934987"/>
    <w:rsid w:val="00936E95"/>
    <w:rsid w:val="009425E1"/>
    <w:rsid w:val="00942CDA"/>
    <w:rsid w:val="009449D2"/>
    <w:rsid w:val="00947998"/>
    <w:rsid w:val="00947A56"/>
    <w:rsid w:val="00952A92"/>
    <w:rsid w:val="00954A9A"/>
    <w:rsid w:val="00956982"/>
    <w:rsid w:val="00956F0B"/>
    <w:rsid w:val="00957701"/>
    <w:rsid w:val="00960DF9"/>
    <w:rsid w:val="009642CD"/>
    <w:rsid w:val="0096735A"/>
    <w:rsid w:val="0096786A"/>
    <w:rsid w:val="00972FD4"/>
    <w:rsid w:val="00984F1B"/>
    <w:rsid w:val="00991CB7"/>
    <w:rsid w:val="009A2921"/>
    <w:rsid w:val="009A438A"/>
    <w:rsid w:val="009A458A"/>
    <w:rsid w:val="009B13D5"/>
    <w:rsid w:val="009B3741"/>
    <w:rsid w:val="009C11E5"/>
    <w:rsid w:val="009C182E"/>
    <w:rsid w:val="009C34F8"/>
    <w:rsid w:val="009D74FC"/>
    <w:rsid w:val="009F0B6C"/>
    <w:rsid w:val="009F25D8"/>
    <w:rsid w:val="009F490B"/>
    <w:rsid w:val="00A02CDC"/>
    <w:rsid w:val="00A039F5"/>
    <w:rsid w:val="00A178C4"/>
    <w:rsid w:val="00A2236B"/>
    <w:rsid w:val="00A31EAD"/>
    <w:rsid w:val="00A35A06"/>
    <w:rsid w:val="00A42385"/>
    <w:rsid w:val="00A47167"/>
    <w:rsid w:val="00A505AA"/>
    <w:rsid w:val="00A70DE7"/>
    <w:rsid w:val="00A72BA1"/>
    <w:rsid w:val="00A74787"/>
    <w:rsid w:val="00A76100"/>
    <w:rsid w:val="00A76DCA"/>
    <w:rsid w:val="00A81529"/>
    <w:rsid w:val="00A852DC"/>
    <w:rsid w:val="00AA196F"/>
    <w:rsid w:val="00AA1BDF"/>
    <w:rsid w:val="00AA1E8D"/>
    <w:rsid w:val="00AB2FD1"/>
    <w:rsid w:val="00AD5966"/>
    <w:rsid w:val="00AD71B3"/>
    <w:rsid w:val="00AE42E0"/>
    <w:rsid w:val="00AF6409"/>
    <w:rsid w:val="00B00F34"/>
    <w:rsid w:val="00B02039"/>
    <w:rsid w:val="00B0221D"/>
    <w:rsid w:val="00B06CE4"/>
    <w:rsid w:val="00B06D27"/>
    <w:rsid w:val="00B11426"/>
    <w:rsid w:val="00B124FF"/>
    <w:rsid w:val="00B24EA9"/>
    <w:rsid w:val="00B314C1"/>
    <w:rsid w:val="00B327AC"/>
    <w:rsid w:val="00B4782E"/>
    <w:rsid w:val="00B478D9"/>
    <w:rsid w:val="00B5386B"/>
    <w:rsid w:val="00B65F66"/>
    <w:rsid w:val="00B66274"/>
    <w:rsid w:val="00B667F7"/>
    <w:rsid w:val="00B702C2"/>
    <w:rsid w:val="00B7553D"/>
    <w:rsid w:val="00B76D30"/>
    <w:rsid w:val="00B81D96"/>
    <w:rsid w:val="00B83F43"/>
    <w:rsid w:val="00B8458D"/>
    <w:rsid w:val="00B87F25"/>
    <w:rsid w:val="00B91E7D"/>
    <w:rsid w:val="00B9428E"/>
    <w:rsid w:val="00B952B3"/>
    <w:rsid w:val="00BA1CCB"/>
    <w:rsid w:val="00BA4ED6"/>
    <w:rsid w:val="00BB1092"/>
    <w:rsid w:val="00BB3553"/>
    <w:rsid w:val="00BC0D2E"/>
    <w:rsid w:val="00BC5A93"/>
    <w:rsid w:val="00BC7E6B"/>
    <w:rsid w:val="00BD3197"/>
    <w:rsid w:val="00BD3CB8"/>
    <w:rsid w:val="00BE1326"/>
    <w:rsid w:val="00BE285B"/>
    <w:rsid w:val="00BE55C3"/>
    <w:rsid w:val="00BE7EB6"/>
    <w:rsid w:val="00BF08E4"/>
    <w:rsid w:val="00BF3FDA"/>
    <w:rsid w:val="00C0072C"/>
    <w:rsid w:val="00C00997"/>
    <w:rsid w:val="00C01144"/>
    <w:rsid w:val="00C02395"/>
    <w:rsid w:val="00C037A8"/>
    <w:rsid w:val="00C03C49"/>
    <w:rsid w:val="00C0478A"/>
    <w:rsid w:val="00C0547B"/>
    <w:rsid w:val="00C14A7B"/>
    <w:rsid w:val="00C15044"/>
    <w:rsid w:val="00C202D5"/>
    <w:rsid w:val="00C20822"/>
    <w:rsid w:val="00C21179"/>
    <w:rsid w:val="00C21FE9"/>
    <w:rsid w:val="00C2675F"/>
    <w:rsid w:val="00C26C69"/>
    <w:rsid w:val="00C30374"/>
    <w:rsid w:val="00C344BF"/>
    <w:rsid w:val="00C44295"/>
    <w:rsid w:val="00C443A5"/>
    <w:rsid w:val="00C46178"/>
    <w:rsid w:val="00C55E03"/>
    <w:rsid w:val="00C6120F"/>
    <w:rsid w:val="00C73B2D"/>
    <w:rsid w:val="00C746D5"/>
    <w:rsid w:val="00C81739"/>
    <w:rsid w:val="00C85EC2"/>
    <w:rsid w:val="00C86A8C"/>
    <w:rsid w:val="00C9049E"/>
    <w:rsid w:val="00CA2A3B"/>
    <w:rsid w:val="00CB0245"/>
    <w:rsid w:val="00CB33D6"/>
    <w:rsid w:val="00CC01EA"/>
    <w:rsid w:val="00CD3645"/>
    <w:rsid w:val="00CD4FDB"/>
    <w:rsid w:val="00CE073E"/>
    <w:rsid w:val="00CF1E46"/>
    <w:rsid w:val="00CF2BC9"/>
    <w:rsid w:val="00CF3566"/>
    <w:rsid w:val="00CF42C0"/>
    <w:rsid w:val="00CF4533"/>
    <w:rsid w:val="00CF5226"/>
    <w:rsid w:val="00D00705"/>
    <w:rsid w:val="00D1003E"/>
    <w:rsid w:val="00D155BE"/>
    <w:rsid w:val="00D403BC"/>
    <w:rsid w:val="00D4396D"/>
    <w:rsid w:val="00D4538D"/>
    <w:rsid w:val="00D50038"/>
    <w:rsid w:val="00D51C93"/>
    <w:rsid w:val="00D51F35"/>
    <w:rsid w:val="00D63B47"/>
    <w:rsid w:val="00D649CC"/>
    <w:rsid w:val="00D676B7"/>
    <w:rsid w:val="00D72CDE"/>
    <w:rsid w:val="00D749C9"/>
    <w:rsid w:val="00D7565D"/>
    <w:rsid w:val="00D83964"/>
    <w:rsid w:val="00D96CD2"/>
    <w:rsid w:val="00D97FC7"/>
    <w:rsid w:val="00DA0750"/>
    <w:rsid w:val="00DC1840"/>
    <w:rsid w:val="00DC32AD"/>
    <w:rsid w:val="00DD1563"/>
    <w:rsid w:val="00DF072D"/>
    <w:rsid w:val="00E016F9"/>
    <w:rsid w:val="00E04E48"/>
    <w:rsid w:val="00E05C83"/>
    <w:rsid w:val="00E10BA2"/>
    <w:rsid w:val="00E10F0D"/>
    <w:rsid w:val="00E11025"/>
    <w:rsid w:val="00E17E04"/>
    <w:rsid w:val="00E24355"/>
    <w:rsid w:val="00E26242"/>
    <w:rsid w:val="00E33D6A"/>
    <w:rsid w:val="00E52A09"/>
    <w:rsid w:val="00E52A0F"/>
    <w:rsid w:val="00E54C11"/>
    <w:rsid w:val="00E54DBF"/>
    <w:rsid w:val="00E70D0D"/>
    <w:rsid w:val="00E71065"/>
    <w:rsid w:val="00E85196"/>
    <w:rsid w:val="00EA0327"/>
    <w:rsid w:val="00EA042B"/>
    <w:rsid w:val="00EA20DB"/>
    <w:rsid w:val="00EA3830"/>
    <w:rsid w:val="00EA6C9C"/>
    <w:rsid w:val="00EA7990"/>
    <w:rsid w:val="00EB0A16"/>
    <w:rsid w:val="00EB2EE6"/>
    <w:rsid w:val="00EB40FF"/>
    <w:rsid w:val="00EB42C1"/>
    <w:rsid w:val="00EC0CDE"/>
    <w:rsid w:val="00EC6715"/>
    <w:rsid w:val="00EE5492"/>
    <w:rsid w:val="00EF1AC3"/>
    <w:rsid w:val="00EF507D"/>
    <w:rsid w:val="00EF71B4"/>
    <w:rsid w:val="00F04BB1"/>
    <w:rsid w:val="00F06CE0"/>
    <w:rsid w:val="00F075AD"/>
    <w:rsid w:val="00F11302"/>
    <w:rsid w:val="00F148A2"/>
    <w:rsid w:val="00F165A4"/>
    <w:rsid w:val="00F17686"/>
    <w:rsid w:val="00F32B83"/>
    <w:rsid w:val="00F34983"/>
    <w:rsid w:val="00F367B1"/>
    <w:rsid w:val="00F42CD2"/>
    <w:rsid w:val="00F47209"/>
    <w:rsid w:val="00F704F0"/>
    <w:rsid w:val="00F707FD"/>
    <w:rsid w:val="00F7085D"/>
    <w:rsid w:val="00F709F7"/>
    <w:rsid w:val="00F7190D"/>
    <w:rsid w:val="00F71E76"/>
    <w:rsid w:val="00F73E55"/>
    <w:rsid w:val="00F84CB7"/>
    <w:rsid w:val="00F860EE"/>
    <w:rsid w:val="00F87374"/>
    <w:rsid w:val="00F91B64"/>
    <w:rsid w:val="00F94F6E"/>
    <w:rsid w:val="00FA62C7"/>
    <w:rsid w:val="00FA70DE"/>
    <w:rsid w:val="00FA7250"/>
    <w:rsid w:val="00FC0C5A"/>
    <w:rsid w:val="00FC31C7"/>
    <w:rsid w:val="00FC3404"/>
    <w:rsid w:val="00FC3472"/>
    <w:rsid w:val="00FC63C8"/>
    <w:rsid w:val="00FD5D2A"/>
    <w:rsid w:val="00FE4ACD"/>
    <w:rsid w:val="00FE6E54"/>
    <w:rsid w:val="00FF2A10"/>
    <w:rsid w:val="00FF3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88691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241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03F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3F3C"/>
  </w:style>
  <w:style w:type="paragraph" w:styleId="Footer">
    <w:name w:val="footer"/>
    <w:basedOn w:val="Normal"/>
    <w:link w:val="FooterChar"/>
    <w:uiPriority w:val="99"/>
    <w:unhideWhenUsed/>
    <w:rsid w:val="00003F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3F3C"/>
  </w:style>
  <w:style w:type="paragraph" w:styleId="BalloonText">
    <w:name w:val="Balloon Text"/>
    <w:basedOn w:val="Normal"/>
    <w:link w:val="BalloonTextChar"/>
    <w:uiPriority w:val="99"/>
    <w:semiHidden/>
    <w:unhideWhenUsed/>
    <w:rsid w:val="00BD3C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3CB8"/>
    <w:rPr>
      <w:rFonts w:ascii="Tahoma" w:hAnsi="Tahoma" w:cs="Tahoma"/>
      <w:sz w:val="16"/>
      <w:szCs w:val="16"/>
    </w:rPr>
  </w:style>
  <w:style w:type="table" w:styleId="MediumList1-Accent2">
    <w:name w:val="Medium List 1 Accent 2"/>
    <w:basedOn w:val="TableNormal"/>
    <w:uiPriority w:val="65"/>
    <w:rsid w:val="00681A5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shd w:val="clear" w:color="auto" w:fill="F2DBDB" w:themeFill="accent2" w:themeFillTint="33"/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ghtShading-Accent2">
    <w:name w:val="Light Shading Accent 2"/>
    <w:basedOn w:val="TableNormal"/>
    <w:uiPriority w:val="60"/>
    <w:rsid w:val="00681A53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500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00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00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00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00E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B2E42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3312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BNT_Author.XSL" StyleName="ABNT NBR 6023:2002*"/>
</file>

<file path=customXml/itemProps1.xml><?xml version="1.0" encoding="utf-8"?>
<ds:datastoreItem xmlns:ds="http://schemas.openxmlformats.org/officeDocument/2006/customXml" ds:itemID="{340F89DD-DEAC-445A-8F67-AE9B3C0049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5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mary Care Sciences</Company>
  <LinksUpToDate>false</LinksUpToDate>
  <CharactersWithSpaces>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.konstantinou</dc:creator>
  <cp:lastModifiedBy>user</cp:lastModifiedBy>
  <cp:revision>2</cp:revision>
  <cp:lastPrinted>2016-01-14T11:38:00Z</cp:lastPrinted>
  <dcterms:created xsi:type="dcterms:W3CDTF">2017-12-22T17:46:00Z</dcterms:created>
  <dcterms:modified xsi:type="dcterms:W3CDTF">2017-12-22T17:46:00Z</dcterms:modified>
</cp:coreProperties>
</file>